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53CDD" w14:textId="7EB7F457" w:rsidR="00E10818" w:rsidRPr="00BA5875" w:rsidRDefault="00BA5875" w:rsidP="00525868">
      <w:pPr>
        <w:rPr>
          <w:rFonts w:ascii="Times New Roman" w:hAnsi="Times New Roman" w:cs="Times New Roman"/>
          <w:b/>
          <w:bCs/>
          <w:lang w:val="en-US"/>
        </w:rPr>
      </w:pPr>
      <w:r w:rsidRPr="00BA5875">
        <w:rPr>
          <w:rFonts w:ascii="Times New Roman" w:hAnsi="Times New Roman" w:cs="Times New Roman"/>
          <w:b/>
          <w:bCs/>
          <w:lang w:val="en-US"/>
        </w:rPr>
        <w:t>S1 Table.</w:t>
      </w:r>
      <w:r w:rsidR="00525868" w:rsidRPr="00BA5875">
        <w:rPr>
          <w:rFonts w:ascii="Times New Roman" w:hAnsi="Times New Roman" w:cs="Times New Roman"/>
          <w:lang w:val="en-US"/>
        </w:rPr>
        <w:t xml:space="preserve"> </w:t>
      </w:r>
      <w:r w:rsidR="008D4E84" w:rsidRPr="00BA5875">
        <w:rPr>
          <w:rFonts w:ascii="Times New Roman" w:hAnsi="Times New Roman" w:cs="Times New Roman"/>
          <w:b/>
          <w:bCs/>
          <w:lang w:val="en-US"/>
        </w:rPr>
        <w:t>List of all studies included in the scoping review and their main characteristics.</w:t>
      </w:r>
    </w:p>
    <w:p w14:paraId="36FBD608" w14:textId="764ED096" w:rsidR="001F733A" w:rsidRPr="00BA5875" w:rsidRDefault="001F733A">
      <w:pPr>
        <w:rPr>
          <w:lang w:val="en-US"/>
        </w:rPr>
      </w:pPr>
    </w:p>
    <w:tbl>
      <w:tblPr>
        <w:tblW w:w="15262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134"/>
        <w:gridCol w:w="992"/>
        <w:gridCol w:w="1418"/>
        <w:gridCol w:w="992"/>
        <w:gridCol w:w="1206"/>
        <w:gridCol w:w="924"/>
        <w:gridCol w:w="1134"/>
        <w:gridCol w:w="1130"/>
        <w:gridCol w:w="709"/>
        <w:gridCol w:w="992"/>
        <w:gridCol w:w="1276"/>
        <w:gridCol w:w="850"/>
        <w:gridCol w:w="945"/>
      </w:tblGrid>
      <w:tr w:rsidR="00BA5875" w:rsidRPr="00BA5875" w14:paraId="37B86BCE" w14:textId="77777777" w:rsidTr="00E66AE7">
        <w:trPr>
          <w:trHeight w:val="851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946AF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Author and Yea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B434B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Study desig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57DAA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Cancer type and sample siz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6B0D2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Health professional leading the stud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E499FD" w14:textId="18B4447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nterven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F44C5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Strategy to maintain adherenc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2064E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Recommended frequency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CB51C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Dur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0CF5C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nitial supervision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0E4787" w14:textId="67F25D5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Duration of the supervision in weeks  (% of the supervision over the whole intervention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3D3C11" w14:textId="4C968F8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Control grou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36262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Fatigue-related outcome measur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63808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Complementary outcome measur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47E3A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Follow up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F5B1F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Study results</w:t>
            </w:r>
          </w:p>
        </w:tc>
      </w:tr>
      <w:tr w:rsidR="00BA5875" w:rsidRPr="00BA5875" w14:paraId="0AFDF3D7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C7DF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aruth et al. 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D7C3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2E46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32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22E5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9C741" w14:textId="3C82190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mensional program (physical, nutritional, psychological componen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DF32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6511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2FB4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F8D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AE028E4" w14:textId="52294AC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B172A" w14:textId="09DAD31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4A12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6B7B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HAMPS, accelerometer, 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2FF4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86D82" w14:textId="34396D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67284079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29E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aumann et al. 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7498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48F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194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5F689" w14:textId="36E2ECB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FE3C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2F70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poradic supervised sessio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BB34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FF8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C386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1A89857" w14:textId="3C3A171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 (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DA6C2" w14:textId="748D740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32F4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A7A1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B559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07940" w14:textId="023AA80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16A96306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E52F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oderick et al. 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8EC4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C953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rious, 43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62944" w14:textId="4D1AC49B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9E2F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48EE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AC26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FDF4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763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AB7602C" w14:textId="5CCC00E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8 (4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6E467" w14:textId="6BE9282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542D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33DC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6C4A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40D92" w14:textId="1A29438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427938F6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88D8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rter et al.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4C95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E265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152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2AA5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E468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5020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gular meeting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BEE4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21AC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A0D9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518610F" w14:textId="194BE16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 (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8FC94" w14:textId="17F174B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E8A9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5-point linear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8827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33DB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29D4B" w14:textId="0EF0979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4BE79AAE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B12B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haoul et al. 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60F5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7A92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227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1965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03DA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ADBA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gular meeting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A872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l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F3D4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DC3E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BA3AB36" w14:textId="301B2CD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12DDE" w14:textId="3350539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 / 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952E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F073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3CC5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45618" w14:textId="50CC661F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45745FF0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5D56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rnette et al.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EB2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F54B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42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11CB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7491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CA39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C75B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CC2D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C5E2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A6B73BF" w14:textId="5CF4A65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4F9DF" w14:textId="40EC0AE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2DC0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F76E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, 6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1092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7 weeks (week 5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A0951" w14:textId="0045BBF0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545E2A10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1493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urneya et al. 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6211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13A8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rious, 108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F944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40F5" w14:textId="57F7BC6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Multidimensional program (physical, nutritional, 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psychological componen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0D6B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8F60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441F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7FB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004C6E2" w14:textId="4DB114C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A35B1" w14:textId="47443DD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ducationa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B9B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3895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8524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943E4" w14:textId="0E479BF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0B7F9910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0966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mush et al. 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C37B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2040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34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624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305B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E4C5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374C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4DC7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A21E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requent contacts during the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AF3C63E" w14:textId="581D3CA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3C47C" w14:textId="724E8FE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57E8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48ED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HAMPS, Senior fitness test, accelerom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6B2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FCFB0" w14:textId="3ADB965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10FECB21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FB3A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elrieu et al.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4CF1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A01A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49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DF1A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D78C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F389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AF1F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l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0726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1E11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B59A5B2" w14:textId="05BD704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5ED93" w14:textId="0509283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80AA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D71E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ORTC-QLQ-C30, 6MWT, 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6639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82B3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07C5E9B3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364E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ieli-Conwright et al. 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9C4A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A0B3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100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D20E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556A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A18B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DCD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CA15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7448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765BAA0" w14:textId="416DE04A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6 (5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CBD6B" w14:textId="493668F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B8B9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5D70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7C8F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685C1" w14:textId="1522F18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018F6FA9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32E6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onnelly et al. 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913E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D150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ynecological cancers, 33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C8968" w14:textId="5D6FEDD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028C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95DD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2E5F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DFAA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6513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D1891C8" w14:textId="766CCB15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6307D" w14:textId="24B55F5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ED18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FSI-SF, FACIT-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6339" w14:textId="0D50B7D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34EA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 month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C01D8" w14:textId="7897A54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420FD5B6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B5A5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aliano-Castillo et al.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27BC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27A6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81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F5CD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B67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7032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15FD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67F1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7F5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1BA9F95" w14:textId="193CD7C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60CF" w14:textId="129D906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5B91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B9E8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D405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 month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B06C8" w14:textId="6CAD40BA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7654CD47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683A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okal et al.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1BAC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6B7C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5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577E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C99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446B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949D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2D73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7E4A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1E7BEE8" w14:textId="581A91B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AA113" w14:textId="2F88E5E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20C4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EBAD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ogs, pedom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A8C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E6A67" w14:textId="4D9923F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0006E438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4112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acey et al.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6193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2EE6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rious, 17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F7C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B9D3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BB7A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145A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901A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97D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requent contacts during the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4655270" w14:textId="14A46EB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C19EF" w14:textId="22939FC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BAA1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8D3A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SAS, 6MWT, log, pedom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D6AD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88F87" w14:textId="01A7B71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66EDFF38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DF85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Gregoire et al. 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9E022" w14:textId="4E711DC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-randomized clinical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8610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123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F19D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teac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028B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626B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7B2C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1C7D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C7D9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58A7C72" w14:textId="2F42588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 (1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BC933" w14:textId="0E184E8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ducational group / 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2893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ORTC-QLQ-C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6B4B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05B2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provid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5AC41" w14:textId="209A1AFC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70BFC780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4FDB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athiramani et al.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5A61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2B6C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ymphoma, 46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A96A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284D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030A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882F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50BF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81C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1788121" w14:textId="30D2F81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6BB73" w14:textId="3CD4F99B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320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ORTC-QLQ-C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5E4C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65C8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90775" w14:textId="530A06B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34B75D7E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57BF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offman et al. 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A47C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10C1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ung cancer, 72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9A3E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u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27F3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6F25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B90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2C97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87DA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4A50769" w14:textId="627E92C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84C54" w14:textId="16FEB65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E6E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A916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SEFSM, 6MWT, SF-36, Borg scale, 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89DF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1EBFF" w14:textId="42AFA9A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62124290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A8C0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uang et al.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C886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95E9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159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F714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A364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1B23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FA39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3414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D0D5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5708C3E" w14:textId="7EBBE7C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507A2" w14:textId="0A1A13A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2D3E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9118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MWT, K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2272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42669" w14:textId="680BBD4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1A7C904C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085E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usebø et al. 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6552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FCB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67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56EE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D172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EB8B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22EF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l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14AD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11D6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718FC6E" w14:textId="689FE64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0F512" w14:textId="69C0DE3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67D6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CFS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64F7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3105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provid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60B4E" w14:textId="78E04556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4A2B0639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868B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Jacot et al.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FD4B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537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360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D3C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54C5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D7CC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9488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FE8D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34CE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7F308F4" w14:textId="1F4A8D6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6 (5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1B00" w14:textId="0498E0C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D788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5053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t-to-stand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50D3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86D04" w14:textId="4B4F6B7E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7D298E50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A956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Kampshoff et al. 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AB0A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7600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rious, 277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3F05" w14:textId="1BEB12C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A5F1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D9DC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poradic supervised sessio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B11F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D2AC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F5D1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75C69D7" w14:textId="60EA231B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 (1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3807E" w14:textId="41AB655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537A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46E9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, accelerom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257F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72EC" w14:textId="40DBA541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6281014D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5975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Kaur et al. 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973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190C5" w14:textId="688CDB8B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ymphoma, 14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BA35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teac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62F4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0752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A77F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l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9E83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DA45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3BC4CFD" w14:textId="6D5AA29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6D088" w14:textId="5F553AC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AE85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F4F6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521E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2FA80" w14:textId="7A98979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62626421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BE10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Kim et al.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E5D2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936D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48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A292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A976A" w14:textId="7350914B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mensional program (physical, nutritional, psychological componen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7ED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20D4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4D48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9463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F6E58AC" w14:textId="1151BA8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 (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65371" w14:textId="49E2734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BCBC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54DD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Korean-revised Global Physical Activity Questionnai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7DB9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0952" w14:textId="21553517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07A2530C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841E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Koch et al. 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42A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E6D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4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9C99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teac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56F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3A17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63A9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l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3272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0AFC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A74DF45" w14:textId="77E9FBB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 (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4EF49" w14:textId="174C701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CBD2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06D4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C67E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provid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C41C" w14:textId="3FD6550C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115CD455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8A3F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Komatsu et al.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1D10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DC61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18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4A56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teac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9A2A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2AD4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E3BE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C24D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E40D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701D056" w14:textId="7E00B72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A7828" w14:textId="20A64DC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080A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3821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3ACB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6A17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42B2A03D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77A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Koutoukidis et al.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04A8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7624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yeloma, 131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2EE3A" w14:textId="32B981C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A012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A5BE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poradic supervised sessio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5867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538C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F520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C099515" w14:textId="2BAD71D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 (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AB16F" w14:textId="0BA24A5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5AF7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92E4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1A05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 month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18405" w14:textId="4FD8E10B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0C811458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A17A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igibel et al. 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AF22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9305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and colorectal cancers, 121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14A6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063D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2930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E893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30CD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0C31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6D88D82" w14:textId="7690FFD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81BAD" w14:textId="46A9456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A6DA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E57A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MWT, PASE-Q, accelerom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6227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45BC2" w14:textId="29221612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54FE3C93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638E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oh et al. 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D0FE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8101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197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D65C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teac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516B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6665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2064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8B63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3AB6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5B711E9" w14:textId="4BA397C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8 (1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A00C" w14:textId="1CB98F3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2D73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6E6F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876D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3E468" w14:textId="20AD24E0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2B7AAD0D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6C89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azanec et al. 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052A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F67D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yeloma, 15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EC20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u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5444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84BA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C126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ACA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53D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245FCF9" w14:textId="53BDEFF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01AF" w14:textId="2B36D995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D4A3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ROMIS-fati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662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F1DD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97643" w14:textId="4E436812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4AC41E4F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D94D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jwel et al.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09D5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01A3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24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9CDF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FB32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9D0D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gular meeting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E905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371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E8DF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804E27D" w14:textId="2A67975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6 (3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95A88" w14:textId="0206C01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DB6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83A5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2E45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8593" w14:textId="0AFC6A7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17420977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BA89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ame as abo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150D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87D2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24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6890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2AFA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852C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gular meeting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DA63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D923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F684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BF8206E" w14:textId="471B6BB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6 (3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F4D65" w14:textId="4E71B9F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8F62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7330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E0BE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C889F" w14:textId="108DD8C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70B597BE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1E71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Mock et al. 2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3B50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424B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52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10DE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ED15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318C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A806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BED4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A366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721715B" w14:textId="510C8E3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6BC94" w14:textId="790104C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D507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4786A" w14:textId="393784C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C412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CCD1C" w14:textId="2CC16FC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7E4F2D2C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B356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ock et al. 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27F5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C78D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119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56F9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u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7656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AD17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2143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EBAA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C753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91922EC" w14:textId="6D52DE9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A5857" w14:textId="19067DE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BB76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7D44C" w14:textId="4CFB6BF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80E0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FC32C" w14:textId="1F2B87D6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24A418EF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E80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oonsammy et al. 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AC4C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BA2B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varian cancer, 19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D341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3733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845F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21DE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11D4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CECD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FE97CA6" w14:textId="3ACD57A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77304" w14:textId="445D71F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411A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7270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0800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C292B" w14:textId="7024552D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15D2431C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D592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stian et al. 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8768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82B9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and prostate cancer, 38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D97D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8398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4B38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7618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l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5A06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7953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618B5E8" w14:textId="5F92652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52EBD" w14:textId="4B5FD26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EB98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FCC6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, 6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1AF5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08EC7" w14:textId="3CE4A25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5118BB8F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5425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yrop et al. 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928E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2EA4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62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18C4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EDF9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3E03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CB72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C317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35D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B3B6393" w14:textId="0D72EC4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92964" w14:textId="6D0746F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5C47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A24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og, questionnai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38B1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B5496" w14:textId="27360000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3DBEE8CD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0383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chi et al.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28F6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4116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5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572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7396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1432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A5E9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B0FC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9587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E326DEA" w14:textId="4D981CB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32A17" w14:textId="4067EE6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286E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ncer Fatigue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F126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, 6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0FCB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CAEE9" w14:textId="2F75E099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5ADFA3DE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5D73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ldervoll et al. 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3102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026D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odgkins lymphoma, 9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F3BF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BF9D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CDD7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9CE3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EA9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CC88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C7BA0E8" w14:textId="2F69DE3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58788" w14:textId="1FAF8B3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D57D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rvegian version of the Fatigue Questionna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03DA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937D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0BBC1" w14:textId="2D3D725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613C8E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2C785D90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E63C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ayne et al. 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EF62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565C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2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E143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u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AD0D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B4EF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0C7F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4736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CD98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CF4749A" w14:textId="790DDA7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16A48" w14:textId="1DD8B06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7110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49D8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BD3B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78CE" w14:textId="0449287B" w:rsidR="00E66AE7" w:rsidRPr="00BA5875" w:rsidRDefault="00613C8E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18980775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A384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nto et al. 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AD9D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47A6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86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8A51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193D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21D1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B23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735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A149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requent contacts during the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BF0D51A" w14:textId="239BC26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ABD0" w14:textId="692A0438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024E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inear analogue scale for fati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5742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ockport one-mile walk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711F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9A691" w14:textId="4DB7994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2EE73DEA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2D3D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Pinto et al. 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E3C2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6196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lorectal cancer, 46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8721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D734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C815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A23C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B158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4E70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19AE7D4" w14:textId="5B508EC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EF5FE" w14:textId="312C0A7B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FE90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B0CD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HAMPS, accelerometer, 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7FAB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, 12 month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9B590" w14:textId="5BDB42FF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0F991B65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035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orter et al.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6577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5F9F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63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3907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teac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9D1E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5D53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0AFE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l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A5CA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27EF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DAEBA07" w14:textId="5DC3A88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8 (4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D9807" w14:textId="2EBC6D0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ducationa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E3DA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F115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93E3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 month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50838" w14:textId="747FF64E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</w:t>
            </w:r>
            <w:r w:rsidR="00E66AE7"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fective treatment for CRF</w:t>
            </w:r>
          </w:p>
        </w:tc>
      </w:tr>
      <w:tr w:rsidR="00BA5875" w:rsidRPr="00BA5875" w14:paraId="05F671BD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CBD5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rieto-Gomez et al.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F956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1EC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8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199E1" w14:textId="3B5881EA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92CCC" w14:textId="3FE1942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mensional program (physical, nutritional, psychological componen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62B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F700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9D5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82D2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B04A2F5" w14:textId="70438A2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918B8" w14:textId="0323446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milar activity, supervi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625B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5D6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57B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, 4 month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0DDC" w14:textId="06191C2F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04DBC353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617B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Qiao et al.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EA5A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0FC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6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6148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E257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0C07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gular meeting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56F5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C9CE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CAE1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D75F803" w14:textId="54BC51C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EEC69" w14:textId="7BEC90A5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06C5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T-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D4B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ttsburgh Fatigability Sc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1914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FCE6" w14:textId="12764B1B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472017BC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0EA5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ogers et al. 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1701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5CC9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28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78DF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D18F" w14:textId="7E1CAA4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mensional program (physical, nutritional, psychological componen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D47F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gular meeting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EDA0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EE56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913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90D9B41" w14:textId="362461D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 (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3C62B" w14:textId="71B85E7B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63BA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A91C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7C75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7A0C9" w14:textId="55B9D7D5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40DF6338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B638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chröder et al.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4E4D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7FC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51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9D1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CF36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2F99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E8FD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01CF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419F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A2832CF" w14:textId="0AD31D8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8 (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57B64" w14:textId="2A09EF25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B708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ncer Fatigue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17D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21AC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A258C" w14:textId="1D37473F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6882050B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E42D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chwartz 2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049E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F026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31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CC03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7468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AE5D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F652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88E6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B6A8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499B363" w14:textId="5E4D58C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24224" w14:textId="53321D45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0200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inear analogue scale for C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A0BFA" w14:textId="3856ECC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A68A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EECE0" w14:textId="46BF185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1FA0B65A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875A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chwartz et al. 2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11B3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DD35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72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1799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2463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B58F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1823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CE9B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00A9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2F1CF8A" w14:textId="4D0926E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34AB3" w14:textId="5783B63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9AE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inear analogue scale for C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5777F" w14:textId="54A8498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6379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EE694" w14:textId="2C1699FA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4AE6E4B9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0547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heehan et al.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72864" w14:textId="2051347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-randomized clinical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5333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rious, 37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B536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B384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B264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76E5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1F56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111F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BF83C14" w14:textId="60205E5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0 (3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A1EFE" w14:textId="41B3DB7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ducationa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3EB4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72B6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og, 6MWT, IPAQ, C-reactiv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942B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t the end of the 26 week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818D" w14:textId="42D1D6C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7F2E50EA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179A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pector et al. 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CE62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7512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17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FE70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DFBE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Combined exercise program (aerobic, resistance, flexibility, 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5FED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F9A0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6249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77BE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5A3CC5B" w14:textId="7AEDC92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BAE3" w14:textId="6D2593CB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3927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6F71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2CE2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AA37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0D64751F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319C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tan et al.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D8B1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E0D9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34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BDC4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D7C4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4D73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1B17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1597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268D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04E0E29" w14:textId="4124D06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D2A44" w14:textId="07E3916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B600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FSI-S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FA08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ED09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 month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C709" w14:textId="6F00DE5E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23754F83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DD95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n de Wiel et al.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7F9D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7934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and prostate cancer, 137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9E827" w14:textId="4679081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C067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1B0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8DC2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3193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A2FD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0D593D1" w14:textId="4566B6B9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AFA90" w14:textId="0D820A6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 / 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B58E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D7F3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7164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EC12B" w14:textId="546772CD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3891E368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8139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n Waart et al. 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2226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DEB2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23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34A6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u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A285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A39B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1BF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16C2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E1DE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9BB474A" w14:textId="1BDFFCA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F1B8A" w14:textId="2C948B9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milar activity, supervised / 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03C1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FI, Fatigue Quality L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D6E8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teep Ramp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72CB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 month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ADD8A" w14:textId="4B5C87E7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24D0A78A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DD25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nderWalde et al.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8EA5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30DC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54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3929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B466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9BDC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36B9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26A7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A904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2AB25F7" w14:textId="7DE8D75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DA6BF" w14:textId="00AAC74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2B4A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SI, PROMIS Fati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8EDD0" w14:textId="56B2406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hort Physical Performance Batt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8368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 mon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0BD73" w14:textId="6B87B84B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6107DCF8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82CE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incent et al. 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5E64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141F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34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D3FDB" w14:textId="1165B08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7903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3ADA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8965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C387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ECAD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D8EB8F2" w14:textId="79528FA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7F730" w14:textId="6ADC394A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2D3E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88BE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MWT, 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EDB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97E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7969BC81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F97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incent et al.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7EAA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16D0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81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031A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ECA6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FA3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9663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4520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CD4C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AC3C905" w14:textId="1E2C1C1A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AB8A5" w14:textId="0759CAB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A653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8B4B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MWT, VO2 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6E8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204A9" w14:textId="08E94C6C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1DDAE706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19D6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Wangnum et al. 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00B5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F22C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ung cancer, 60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60BE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36E10" w14:textId="3EF4018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mensional program (physical, nutritional, psychological componen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2512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00A0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D85A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E6DE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initial consult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7E4FBFB" w14:textId="0C885E3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C17E8" w14:textId="6403912B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ducationa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DEDF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E9F3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SA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E678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5A300" w14:textId="79257C6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7155D3EC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D85F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Wilson et al. 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188C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-arm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8916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rious with hematopoietic stem cell transplantation, 17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E2FB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8AA5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7E6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B61A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D609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03BE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1023075" w14:textId="54AFFC5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7EB95" w14:textId="26A3B27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58FF7" w14:textId="0F5E50D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0D29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BDF3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F448E" w14:textId="6014953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2C0A4E2E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00AD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Winters-Stone et al. 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E0A6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2683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95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5BCE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sciplinary te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DEF5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d-body practice (yoga, tai chi, qigong..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F62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B10F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592F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-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2F38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1C89545" w14:textId="1D7807C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562ED" w14:textId="7C09DF4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ducationa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0F29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O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86D0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elf-efficacy for exercise questionnaire, IPAQ-sh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C0A1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B550A" w14:textId="10AE0EB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15C02365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603C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Yang et al. 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D211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A9CE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40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35E2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FC9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9574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67B1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CE69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026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7D02A45" w14:textId="1B53ED6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3F133" w14:textId="27133B2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90BF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DASI-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CE5C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82EC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86610" w14:textId="6EE60176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0DD0ABED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A9A4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Young Kim et al. 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D858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768E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lorectal cancer, 71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1156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DF67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bined exercise program (aerobic, resistance, flexibility, stretching, balance…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41C7A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53C7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DEB1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091D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tensive training during initial perio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923D77E" w14:textId="54D02671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 (2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8DA8C" w14:textId="77F26544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5121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IT-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3BF0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odin Leisure-Time Exercise Questionnai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4D5C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AD3EB" w14:textId="493E6392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62FF43E0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0568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Yuen et al. 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A36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E744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22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F4A6A" w14:textId="3EC300AC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6AC0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3967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1079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BE42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D430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4A5B53A" w14:textId="6FAB463F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2261D" w14:textId="5F0EC4E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 / 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CD89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DD937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3144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EE1F4" w14:textId="0F71B445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</w:t>
            </w:r>
          </w:p>
        </w:tc>
      </w:tr>
      <w:tr w:rsidR="00BA5875" w:rsidRPr="00BA5875" w14:paraId="21746944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BDA7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ame as abo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9A9C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3401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east cancer, 22 particip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F65F0" w14:textId="70391620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6740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sistance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D9066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975E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C87B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E5F4D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E2F24CF" w14:textId="1F92D936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AEA42" w14:textId="742658F2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ive control group / usu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9C54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F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25D2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M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CA6F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F217C" w14:textId="3BC132B3" w:rsidR="00E66AE7" w:rsidRPr="00BA5875" w:rsidRDefault="00922864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effective treatment for CRF</w:t>
            </w:r>
          </w:p>
        </w:tc>
      </w:tr>
      <w:tr w:rsidR="00BA5875" w:rsidRPr="00BA5875" w14:paraId="6DCE0369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F719A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Yun et al. 20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66B7F1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AB461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arious, 273 participant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AD646E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F2BC02" w14:textId="5F74BFC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dimensional program (physical, nutritional, psychological component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236FB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ne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81BB4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indicated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F9D5E0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-5 month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8ED8BB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</w:tcPr>
          <w:p w14:paraId="41244282" w14:textId="7E1FA1C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1D360D" w14:textId="71A424CA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AF92C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FI, F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9F8289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CS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5FA738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considered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9F0D4D" w14:textId="7DC2C80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  <w:tr w:rsidR="00BA5875" w:rsidRPr="00BA5875" w14:paraId="57E7791D" w14:textId="77777777" w:rsidTr="00E66AE7">
        <w:trPr>
          <w:trHeight w:val="851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5B51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Zhou et al. 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AF6C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ABC4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varian cancer, 74 particip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7187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ercise expe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33B9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erobic exercise progr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10085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odic call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DB5CC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≥ 3 times/week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1437E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-11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B0E512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delivere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81B31" w14:textId="3C76C25D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50A2B4" w14:textId="27184913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sual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EB1F3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ACT-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7D99F4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further outcom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82E4F" w14:textId="77777777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t provide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57287" w14:textId="3480ADEE" w:rsidR="00E66AE7" w:rsidRPr="00BA5875" w:rsidRDefault="00E66AE7" w:rsidP="001F733A">
            <w:pPr>
              <w:spacing w:beforeLines="40" w:before="96" w:afterLines="40" w:after="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A58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ffective treatment for CRF</w:t>
            </w:r>
            <w:r w:rsidR="00922864" w:rsidRPr="00BA587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†*</w:t>
            </w:r>
          </w:p>
        </w:tc>
      </w:tr>
    </w:tbl>
    <w:p w14:paraId="48A508F9" w14:textId="40A8D363" w:rsidR="001F733A" w:rsidRPr="00BA5875" w:rsidRDefault="00045CED" w:rsidP="00045CED">
      <w:pPr>
        <w:spacing w:beforeLines="40" w:before="96" w:afterLines="40" w:after="96"/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</w:pPr>
      <w:r w:rsidRPr="00BA587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Legend: RCT Randomized Controlled Trial, PT physiotherapist; IG Intervention Group; CG Control Group</w:t>
      </w:r>
      <w:r w:rsidR="00063198" w:rsidRPr="00BA587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;</w:t>
      </w:r>
      <w:r w:rsidR="00E66AE7" w:rsidRPr="00BA587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 xml:space="preserve"> NA Not Applicable</w:t>
      </w:r>
      <w:r w:rsidR="00324A53" w:rsidRPr="00BA587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 xml:space="preserve">; </w:t>
      </w:r>
      <w:r w:rsidR="00324A53" w:rsidRPr="00BA5875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it-IT"/>
        </w:rPr>
        <w:t xml:space="preserve">† </w:t>
      </w:r>
      <w:r w:rsidR="00324A53" w:rsidRPr="00BA587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 xml:space="preserve">statistical significant difference within-group (compared to baseline values); </w:t>
      </w:r>
      <w:r w:rsidR="00324A53" w:rsidRPr="00BA5875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it-IT"/>
        </w:rPr>
        <w:t>*</w:t>
      </w:r>
      <w:r w:rsidR="00324A53" w:rsidRPr="00BA587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 xml:space="preserve"> statistical significant difference between-groups (compared to control group).</w:t>
      </w:r>
    </w:p>
    <w:sectPr w:rsidR="001F733A" w:rsidRPr="00BA5875" w:rsidSect="001F733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3A"/>
    <w:rsid w:val="00045CED"/>
    <w:rsid w:val="00063198"/>
    <w:rsid w:val="0009747E"/>
    <w:rsid w:val="000A29C9"/>
    <w:rsid w:val="001F733A"/>
    <w:rsid w:val="00316F21"/>
    <w:rsid w:val="00324A53"/>
    <w:rsid w:val="003F4D85"/>
    <w:rsid w:val="004B58C2"/>
    <w:rsid w:val="00525868"/>
    <w:rsid w:val="00613C8E"/>
    <w:rsid w:val="008D4E84"/>
    <w:rsid w:val="00922864"/>
    <w:rsid w:val="00BA5875"/>
    <w:rsid w:val="00C30972"/>
    <w:rsid w:val="00E10818"/>
    <w:rsid w:val="00E66AE7"/>
    <w:rsid w:val="00EB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564EB5"/>
  <w15:chartTrackingRefBased/>
  <w15:docId w15:val="{C6D8CAF5-1DB6-D048-A2FE-F0E681C2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6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2819</Words>
  <Characters>1607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lo</dc:creator>
  <cp:keywords/>
  <dc:description/>
  <cp:lastModifiedBy>andrea merlo</cp:lastModifiedBy>
  <cp:revision>13</cp:revision>
  <dcterms:created xsi:type="dcterms:W3CDTF">2022-04-16T14:57:00Z</dcterms:created>
  <dcterms:modified xsi:type="dcterms:W3CDTF">2022-12-09T14:37:00Z</dcterms:modified>
</cp:coreProperties>
</file>